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05949" w14:textId="26D85A7B" w:rsidR="00FA359C" w:rsidRPr="00E871FB" w:rsidRDefault="00FA359C" w:rsidP="00FA359C">
      <w:pPr>
        <w:spacing w:after="240"/>
        <w:jc w:val="both"/>
        <w:rPr>
          <w:b/>
          <w:bCs/>
          <w:lang w:val="en-US"/>
        </w:rPr>
      </w:pPr>
      <w:r>
        <w:rPr>
          <w:rFonts w:ascii="Calibri" w:eastAsia="Times New Roman" w:hAnsi="Calibri" w:cs="Times New Roman"/>
          <w:b/>
          <w:bCs/>
          <w:lang w:val="en-US" w:eastAsia="es-PE"/>
        </w:rPr>
        <w:t xml:space="preserve">S5 </w:t>
      </w:r>
      <w:r w:rsidRPr="008B4724">
        <w:rPr>
          <w:rFonts w:ascii="Calibri" w:eastAsia="Times New Roman" w:hAnsi="Calibri" w:cs="Times New Roman"/>
          <w:b/>
          <w:bCs/>
          <w:lang w:val="en-US" w:eastAsia="es-PE"/>
        </w:rPr>
        <w:t>Table</w:t>
      </w:r>
      <w:r>
        <w:rPr>
          <w:rFonts w:ascii="Calibri" w:eastAsia="Times New Roman" w:hAnsi="Calibri" w:cs="Times New Roman"/>
          <w:b/>
          <w:bCs/>
          <w:lang w:val="en-US" w:eastAsia="es-PE"/>
        </w:rPr>
        <w:t>:</w:t>
      </w:r>
      <w:r w:rsidRPr="008B4724">
        <w:rPr>
          <w:rFonts w:ascii="Calibri" w:eastAsia="Times New Roman" w:hAnsi="Calibri" w:cs="Times New Roman"/>
          <w:lang w:val="en-US" w:eastAsia="es-PE"/>
        </w:rPr>
        <w:t xml:space="preserve"> </w:t>
      </w:r>
      <w:r w:rsidRPr="00A377C2">
        <w:rPr>
          <w:rFonts w:ascii="Calibri" w:eastAsia="Times New Roman" w:hAnsi="Calibri" w:cs="Times New Roman"/>
          <w:lang w:val="en-US" w:eastAsia="es-PE"/>
        </w:rPr>
        <w:t xml:space="preserve">Adjusted </w:t>
      </w:r>
      <w:r>
        <w:rPr>
          <w:rFonts w:ascii="Calibri" w:eastAsia="Times New Roman" w:hAnsi="Calibri" w:cs="Times New Roman"/>
          <w:lang w:val="en-US" w:eastAsia="es-PE"/>
        </w:rPr>
        <w:t xml:space="preserve">Quantile </w:t>
      </w:r>
      <w:r w:rsidRPr="00A377C2">
        <w:rPr>
          <w:rFonts w:ascii="Calibri" w:eastAsia="Times New Roman" w:hAnsi="Calibri" w:cs="Times New Roman"/>
          <w:lang w:val="en-US" w:eastAsia="es-PE"/>
        </w:rPr>
        <w:t>Regression Model</w:t>
      </w:r>
      <w:del w:id="0" w:author="Natalia Gladys Vargas herrera" w:date="2022-10-06T12:00:00Z">
        <w:r w:rsidRPr="00A377C2" w:rsidDel="004D7F69">
          <w:rPr>
            <w:rFonts w:ascii="Calibri" w:eastAsia="Times New Roman" w:hAnsi="Calibri" w:cs="Times New Roman"/>
            <w:lang w:val="en-US" w:eastAsia="es-PE"/>
          </w:rPr>
          <w:delText>s</w:delText>
        </w:r>
      </w:del>
      <w:r w:rsidRPr="00A377C2">
        <w:rPr>
          <w:rFonts w:ascii="Calibri" w:eastAsia="Times New Roman" w:hAnsi="Calibri" w:cs="Times New Roman"/>
          <w:lang w:val="en-US" w:eastAsia="es-PE"/>
        </w:rPr>
        <w:t xml:space="preserve"> using IgG levels (AU/ml) after vaccine booster as outcome</w:t>
      </w:r>
      <w:r w:rsidR="004D7F69">
        <w:rPr>
          <w:rFonts w:ascii="Calibri" w:eastAsia="Times New Roman" w:hAnsi="Calibri" w:cs="Times New Roman"/>
          <w:lang w:val="en-US" w:eastAsia="es-PE"/>
        </w:rPr>
        <w:t xml:space="preserve"> </w:t>
      </w:r>
      <w:ins w:id="1" w:author="Natalia Gladys Vargas herrera" w:date="2022-10-06T11:59:00Z">
        <w:r w:rsidR="004D7F69">
          <w:rPr>
            <w:rFonts w:ascii="Calibri" w:eastAsia="Times New Roman" w:hAnsi="Calibri" w:cs="Times New Roman"/>
            <w:lang w:val="en-US" w:eastAsia="es-PE"/>
          </w:rPr>
          <w:t xml:space="preserve">showing </w:t>
        </w:r>
        <w:r w:rsidR="004D7F69" w:rsidRPr="00944222">
          <w:rPr>
            <w:rFonts w:ascii="Calibri" w:eastAsia="Times New Roman" w:hAnsi="Calibri" w:cs="Times New Roman"/>
            <w:lang w:val="en-US" w:eastAsia="es-PE"/>
          </w:rPr>
          <w:t>coefficients for each spline</w:t>
        </w:r>
      </w:ins>
      <w:r w:rsidRPr="00A377C2">
        <w:rPr>
          <w:rFonts w:ascii="Calibri" w:eastAsia="Times New Roman" w:hAnsi="Calibri" w:cs="Times New Roman"/>
          <w:lang w:val="en-US" w:eastAsia="es-PE"/>
        </w:rPr>
        <w:t xml:space="preserve"> (N=285).</w:t>
      </w:r>
    </w:p>
    <w:tbl>
      <w:tblPr>
        <w:tblW w:w="59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985"/>
        <w:gridCol w:w="992"/>
      </w:tblGrid>
      <w:tr w:rsidR="00FA359C" w:rsidRPr="004D7F69" w14:paraId="15AD0DA1" w14:textId="77777777" w:rsidTr="00D46A2B">
        <w:trPr>
          <w:trHeight w:val="20"/>
        </w:trPr>
        <w:tc>
          <w:tcPr>
            <w:tcW w:w="2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E226F" w14:textId="77777777" w:rsidR="00FA359C" w:rsidRPr="0059119A" w:rsidRDefault="00FA359C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BB8CB" w14:textId="77777777" w:rsidR="00FA359C" w:rsidRPr="0059119A" w:rsidRDefault="00FA359C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IgG Titers after Booster (AU/ml)</w:t>
            </w:r>
          </w:p>
        </w:tc>
      </w:tr>
      <w:tr w:rsidR="00FA359C" w:rsidRPr="00A377C2" w14:paraId="037D9E91" w14:textId="77777777" w:rsidTr="00D46A2B">
        <w:trPr>
          <w:trHeight w:val="20"/>
        </w:trPr>
        <w:tc>
          <w:tcPr>
            <w:tcW w:w="2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090B6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6AEF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MD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4458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p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Pr="008D03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s-PE"/>
              </w:rPr>
              <w:t>a</w:t>
            </w:r>
          </w:p>
        </w:tc>
      </w:tr>
      <w:tr w:rsidR="00FA359C" w:rsidRPr="00A377C2" w14:paraId="4EBBBCE6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8D5CE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 xml:space="preserve">Age (years) 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6EEAFE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lang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3A0416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lang w:eastAsia="es-PE"/>
              </w:rPr>
              <w:t> </w:t>
            </w:r>
          </w:p>
        </w:tc>
      </w:tr>
      <w:tr w:rsidR="00FA359C" w:rsidRPr="00A377C2" w14:paraId="1D8B5149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587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1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&lt;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2AF2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0.57 (-5.22; 4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43A8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809</w:t>
            </w:r>
          </w:p>
        </w:tc>
      </w:tr>
      <w:tr w:rsidR="00FA359C" w:rsidRPr="00A377C2" w14:paraId="0BB354C5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BA1B6A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2 (36-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BA6654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14.46 (-27.48; 56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F4A6E3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498</w:t>
            </w:r>
          </w:p>
        </w:tc>
      </w:tr>
      <w:tr w:rsidR="00FA359C" w:rsidRPr="00A377C2" w14:paraId="43C737A8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83E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3 (46-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8F1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46.20 (-144.8; 5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A0A9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357</w:t>
            </w:r>
          </w:p>
        </w:tc>
      </w:tr>
      <w:tr w:rsidR="00FA359C" w:rsidRPr="00A377C2" w14:paraId="16AB366A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AEEDB7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4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&gt;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E25C78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57.99 (-31.53; 14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026361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203</w:t>
            </w:r>
          </w:p>
        </w:tc>
      </w:tr>
      <w:tr w:rsidR="00FA359C" w:rsidRPr="00A377C2" w14:paraId="6CE67162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407F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69F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D7A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</w:p>
        </w:tc>
      </w:tr>
      <w:tr w:rsidR="00FA359C" w:rsidRPr="00A377C2" w14:paraId="1094D72C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98A20E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DCAD3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AAF564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FA359C" w:rsidRPr="00A377C2" w14:paraId="0F4A45CE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5E4B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3CA3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5.39 (-7.68; 18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0771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417</w:t>
            </w:r>
          </w:p>
        </w:tc>
      </w:tr>
      <w:tr w:rsidR="00FA359C" w:rsidRPr="00A377C2" w14:paraId="74255E77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64BBD1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85FB72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lang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0C18F0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FA359C" w:rsidRPr="00A377C2" w14:paraId="0129F8C2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CAC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5C9F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2D4E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</w:p>
        </w:tc>
      </w:tr>
      <w:tr w:rsidR="00FA359C" w:rsidRPr="00A377C2" w14:paraId="18B7F7EC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38E1C6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Presence of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3A44B8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1.88 (-14.24; 17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6B1957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819</w:t>
            </w:r>
          </w:p>
        </w:tc>
      </w:tr>
      <w:tr w:rsidR="00FA359C" w:rsidRPr="00A377C2" w14:paraId="1C561E30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FFD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Prior COVID-19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326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F469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</w:p>
        </w:tc>
      </w:tr>
      <w:tr w:rsidR="00FA359C" w:rsidRPr="00A377C2" w14:paraId="3675EB89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0DA33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4FAA4D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45024C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FA359C" w:rsidRPr="00A377C2" w14:paraId="5F2CD4EA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D03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F88E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29.11 (11.49; 46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189B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001</w:t>
            </w:r>
          </w:p>
        </w:tc>
      </w:tr>
      <w:tr w:rsidR="00FA359C" w:rsidRPr="004D7F69" w14:paraId="094CB1E6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F0F058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Time until booster dose (days)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4149EC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59119A">
              <w:rPr>
                <w:rFonts w:ascii="Calibri" w:eastAsia="Times New Roman" w:hAnsi="Calibri" w:cs="Calibri"/>
                <w:color w:val="000000"/>
                <w:lang w:val="en-US"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D9011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FA359C" w:rsidRPr="00A377C2" w14:paraId="4B223EBE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03D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1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&lt;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2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AA06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0.55 (-2.69;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AE86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</w:t>
            </w:r>
          </w:p>
        </w:tc>
      </w:tr>
      <w:tr w:rsidR="00FA359C" w:rsidRPr="00A377C2" w14:paraId="123865A2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DE6CC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2 (204-2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1C0FE8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19 (-3.18; 3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AEB0F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913</w:t>
            </w:r>
          </w:p>
        </w:tc>
      </w:tr>
      <w:tr w:rsidR="00FA359C" w:rsidRPr="00A377C2" w14:paraId="64A2CE3B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C0C2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3 (222-2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233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10.65 (-22.23; 4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28F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524</w:t>
            </w:r>
          </w:p>
        </w:tc>
      </w:tr>
      <w:tr w:rsidR="00FA359C" w:rsidRPr="00A377C2" w14:paraId="1E6B574E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E95CF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4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&gt;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2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560104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72.36 (-191.5; 4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71AFA0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233</w:t>
            </w:r>
          </w:p>
        </w:tc>
      </w:tr>
      <w:tr w:rsidR="00FA359C" w:rsidRPr="00A377C2" w14:paraId="4580EB3B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1E6F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Vaccine Booster Regi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CA9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C0D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</w:p>
        </w:tc>
      </w:tr>
      <w:tr w:rsidR="00FA359C" w:rsidRPr="00A377C2" w14:paraId="7F7E5204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D0C39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BNT162b2 + 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5AE616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39ABBD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FA359C" w:rsidRPr="00A377C2" w14:paraId="65C00D30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53EC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BBIBP-CorV + BBIBP-Cor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50EF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92.3 (24.90; 15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D69C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007</w:t>
            </w:r>
          </w:p>
        </w:tc>
      </w:tr>
      <w:tr w:rsidR="00FA359C" w:rsidRPr="004D7F69" w14:paraId="2E53187E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C6E792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Time between 1st and 2nd sample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AE8C8D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  <w:r w:rsidRPr="0059119A">
              <w:rPr>
                <w:rFonts w:ascii="Calibri" w:eastAsia="Times New Roman" w:hAnsi="Calibri" w:cs="Calibri"/>
                <w:color w:val="000000"/>
                <w:lang w:val="en-US"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2E61F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FA359C" w:rsidRPr="00A377C2" w14:paraId="6C275702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5C76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1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3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E7AB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9.73 (-4.57; 24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BEE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182</w:t>
            </w:r>
          </w:p>
        </w:tc>
      </w:tr>
      <w:tr w:rsidR="00FA359C" w:rsidRPr="00A377C2" w14:paraId="2B1336D4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41E7DB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2 (15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28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688769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15.83 (-36.18; 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FB298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127</w:t>
            </w:r>
          </w:p>
        </w:tc>
      </w:tr>
      <w:tr w:rsidR="00FA359C" w:rsidRPr="004D7F69" w14:paraId="62047950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330B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Natural Logarithm of IgG titers before Booster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02C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US"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425" w14:textId="77777777" w:rsidR="00FA359C" w:rsidRPr="0059119A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FA359C" w:rsidRPr="00A377C2" w14:paraId="03BE4373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AEE527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1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&lt;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9E302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71.79 (23.49; 1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A69567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004</w:t>
            </w:r>
          </w:p>
        </w:tc>
      </w:tr>
      <w:tr w:rsidR="00FA359C" w:rsidRPr="00A377C2" w14:paraId="7B55D370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3AA4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2 (0.99-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155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222.8 (-456.2; 1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95DC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061</w:t>
            </w:r>
          </w:p>
        </w:tc>
      </w:tr>
      <w:tr w:rsidR="00FA359C" w:rsidRPr="00A377C2" w14:paraId="156C4CA9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D6A92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3 (1.46-1.9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0E38B0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716.0 (-489.1; 192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A15CA7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243</w:t>
            </w:r>
          </w:p>
        </w:tc>
      </w:tr>
      <w:tr w:rsidR="00FA359C" w:rsidRPr="00A377C2" w14:paraId="174CA658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5B646" w14:textId="77777777" w:rsidR="00FA359C" w:rsidRPr="00A377C2" w:rsidRDefault="00FA359C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Spline4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&gt;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1.9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E9531" w14:textId="77777777" w:rsidR="00FA359C" w:rsidRPr="00A377C2" w:rsidRDefault="00FA359C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-352.3 (-2432.2; 1727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32B8" w14:textId="77777777" w:rsidR="00FA359C" w:rsidRPr="00A377C2" w:rsidRDefault="00FA359C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A37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739</w:t>
            </w:r>
          </w:p>
        </w:tc>
      </w:tr>
      <w:tr w:rsidR="00FA359C" w:rsidRPr="004D7F69" w14:paraId="7531506D" w14:textId="77777777" w:rsidTr="00D46A2B">
        <w:trPr>
          <w:trHeight w:val="20"/>
        </w:trPr>
        <w:tc>
          <w:tcPr>
            <w:tcW w:w="596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964E37" w14:textId="77777777" w:rsidR="00FA359C" w:rsidRDefault="00FA359C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MD: Adjusted Median Difference. 95%CI: 95% Confidence Interval.</w:t>
            </w:r>
          </w:p>
          <w:p w14:paraId="0B43826E" w14:textId="77777777" w:rsidR="00FA359C" w:rsidRPr="004016F2" w:rsidRDefault="00FA359C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a All p-values was obtained using a robust standard error estimator to address heteroskedasticity.</w:t>
            </w:r>
          </w:p>
          <w:p w14:paraId="37EF5F8C" w14:textId="77777777" w:rsidR="00FA359C" w:rsidRDefault="00FA359C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b </w:t>
            </w:r>
            <w:proofErr w:type="gramStart"/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The</w:t>
            </w:r>
            <w:proofErr w:type="gramEnd"/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non-linear effect of age, time until booster dose, time between 1st and 2nd sample and natural log of IgG titers before booster in multivariable linear regression are shown in </w:t>
            </w:r>
            <w:r w:rsidRPr="00D67BA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PE"/>
              </w:rPr>
              <w:t>Figure 4</w:t>
            </w: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</w:t>
            </w:r>
          </w:p>
        </w:tc>
      </w:tr>
    </w:tbl>
    <w:p w14:paraId="2F22176D" w14:textId="77777777" w:rsidR="000A132F" w:rsidRPr="00FA359C" w:rsidRDefault="000A132F">
      <w:pPr>
        <w:rPr>
          <w:lang w:val="en-US"/>
        </w:rPr>
      </w:pPr>
    </w:p>
    <w:sectPr w:rsidR="000A132F" w:rsidRPr="00FA35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lia Gladys Vargas herrera">
    <w15:presenceInfo w15:providerId="AD" w15:userId="S-1-5-21-597392755-1303772443-2230947383-311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9C"/>
    <w:rsid w:val="000A132F"/>
    <w:rsid w:val="004D7F69"/>
    <w:rsid w:val="00FA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AAE7D1"/>
  <w15:chartTrackingRefBased/>
  <w15:docId w15:val="{AA585C02-DE45-477F-9C32-6CB13572C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5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4D7F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ladys Vargas herrera</dc:creator>
  <cp:keywords/>
  <dc:description/>
  <cp:lastModifiedBy>Natalia Gladys Vargas herrera</cp:lastModifiedBy>
  <cp:revision>2</cp:revision>
  <dcterms:created xsi:type="dcterms:W3CDTF">2022-10-06T16:03:00Z</dcterms:created>
  <dcterms:modified xsi:type="dcterms:W3CDTF">2022-10-06T17:00:00Z</dcterms:modified>
</cp:coreProperties>
</file>